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53D" w:rsidRDefault="00F2252E" w:rsidP="00817870">
      <w:pPr>
        <w:pStyle w:val="a3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List of </w:t>
      </w:r>
      <w:proofErr w:type="spellStart"/>
      <w:r>
        <w:rPr>
          <w:rFonts w:ascii="Courier New" w:hAnsi="Courier New" w:cs="Courier New"/>
          <w:lang w:val="en-US"/>
        </w:rPr>
        <w:t>pdb</w:t>
      </w:r>
      <w:proofErr w:type="spellEnd"/>
      <w:r>
        <w:rPr>
          <w:rFonts w:ascii="Courier New" w:hAnsi="Courier New" w:cs="Courier New"/>
          <w:lang w:val="en-US"/>
        </w:rPr>
        <w:t>-files</w:t>
      </w:r>
    </w:p>
    <w:p w:rsidR="00F2252E" w:rsidRDefault="00F2252E" w:rsidP="00817870">
      <w:pPr>
        <w:pStyle w:val="a3"/>
        <w:rPr>
          <w:rFonts w:ascii="Courier New" w:hAnsi="Courier New" w:cs="Courier New"/>
          <w:lang w:val="en-US"/>
        </w:rPr>
      </w:pPr>
    </w:p>
    <w:p w:rsidR="00F2252E" w:rsidRDefault="00F2252E" w:rsidP="00817870">
      <w:pPr>
        <w:pStyle w:val="a3"/>
        <w:rPr>
          <w:rFonts w:ascii="Courier New" w:hAnsi="Courier New" w:cs="Courier New"/>
          <w:lang w:val="en-US"/>
        </w:rPr>
      </w:pPr>
      <w:r w:rsidRPr="00F2252E">
        <w:rPr>
          <w:rFonts w:ascii="Courier New" w:hAnsi="Courier New" w:cs="Courier New"/>
          <w:lang w:val="en-US"/>
        </w:rPr>
        <w:t xml:space="preserve">Total processed proteins </w:t>
      </w:r>
      <w:r>
        <w:rPr>
          <w:rFonts w:ascii="Courier New" w:hAnsi="Courier New" w:cs="Courier New"/>
          <w:lang w:val="en-US"/>
        </w:rPr>
        <w:t xml:space="preserve">– </w:t>
      </w:r>
      <w:r w:rsidRPr="00F2252E">
        <w:rPr>
          <w:rFonts w:ascii="Courier New" w:hAnsi="Courier New" w:cs="Courier New"/>
          <w:lang w:val="en-US"/>
        </w:rPr>
        <w:t>2333</w:t>
      </w:r>
    </w:p>
    <w:p w:rsidR="00F2252E" w:rsidRDefault="00F2252E" w:rsidP="00817870">
      <w:pPr>
        <w:pStyle w:val="a3"/>
        <w:rPr>
          <w:rFonts w:ascii="Courier New" w:hAnsi="Courier New" w:cs="Courier New"/>
          <w:lang w:val="en-US"/>
        </w:rPr>
      </w:pPr>
    </w:p>
    <w:p w:rsidR="00F2252E" w:rsidRPr="007513E2" w:rsidRDefault="00F2252E" w:rsidP="00817870">
      <w:pPr>
        <w:pStyle w:val="a3"/>
        <w:rPr>
          <w:rFonts w:ascii="Courier New" w:hAnsi="Courier New" w:cs="Courier New"/>
          <w:lang w:val="en-US"/>
        </w:rPr>
      </w:pPr>
      <w:r w:rsidRPr="00F2252E">
        <w:rPr>
          <w:rFonts w:ascii="Courier New" w:hAnsi="Courier New" w:cs="Courier New"/>
          <w:lang w:val="en-US"/>
        </w:rPr>
        <w:t>Total</w:t>
      </w:r>
      <w:r w:rsidRPr="007513E2">
        <w:rPr>
          <w:rFonts w:ascii="Courier New" w:hAnsi="Courier New" w:cs="Courier New"/>
          <w:lang w:val="en-US"/>
        </w:rPr>
        <w:t xml:space="preserve"> </w:t>
      </w:r>
      <w:r w:rsidRPr="00F2252E">
        <w:rPr>
          <w:rFonts w:ascii="Courier New" w:hAnsi="Courier New" w:cs="Courier New"/>
          <w:lang w:val="en-US"/>
        </w:rPr>
        <w:t>processed</w:t>
      </w:r>
      <w:r w:rsidRPr="007513E2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subunits</w:t>
      </w:r>
      <w:r w:rsidRPr="007513E2">
        <w:rPr>
          <w:rFonts w:ascii="Courier New" w:hAnsi="Courier New" w:cs="Courier New"/>
          <w:lang w:val="en-US"/>
        </w:rPr>
        <w:t xml:space="preserve"> </w:t>
      </w:r>
      <w:r w:rsidR="007513E2" w:rsidRPr="007513E2">
        <w:rPr>
          <w:rFonts w:ascii="Courier New" w:hAnsi="Courier New" w:cs="Courier New"/>
          <w:lang w:val="en-US"/>
        </w:rPr>
        <w:t>–</w:t>
      </w:r>
      <w:r w:rsidRPr="007513E2">
        <w:rPr>
          <w:rFonts w:ascii="Courier New" w:hAnsi="Courier New" w:cs="Courier New"/>
          <w:lang w:val="en-US"/>
        </w:rPr>
        <w:t xml:space="preserve"> 2446</w:t>
      </w:r>
    </w:p>
    <w:p w:rsidR="007513E2" w:rsidRDefault="007513E2" w:rsidP="00817870">
      <w:pPr>
        <w:pStyle w:val="a3"/>
        <w:rPr>
          <w:rFonts w:ascii="Courier New" w:hAnsi="Courier New" w:cs="Courier New"/>
        </w:rPr>
      </w:pPr>
    </w:p>
    <w:p w:rsidR="00CF6CE2" w:rsidRPr="007513E2" w:rsidRDefault="00CF6CE2" w:rsidP="00817870">
      <w:pPr>
        <w:pStyle w:val="a3"/>
        <w:tabs>
          <w:tab w:val="left" w:pos="3345"/>
        </w:tabs>
        <w:rPr>
          <w:rFonts w:ascii="Courier New" w:hAnsi="Courier New" w:cs="Courier New"/>
          <w:sz w:val="12"/>
          <w:szCs w:val="12"/>
          <w:lang w:val="en-US"/>
        </w:rPr>
      </w:pP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0GS.pdb            1VSD.PDB            2Z01.pdb            3G8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2AS.pdb            1WHO.PDB            2Z02.pdb            3G8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9GS.pdb            1WSY.PDB            2Z07.pdb            3G8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22-B.pdb          1XDN.pdb            2Z08.pdb            3GA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22.pdb            1XDP.pdb            2Z0K.pdb            3GA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44.pdb            1XER.PDB            2Z0X.pdb            3GB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4I.PDB            1XEX-a.pdb          2Z11.pdb            3GB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4P.PDB            1XEX-b.pdb          2Z22.pdb            3GB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6Y.PDB            1XEX.pdb            2Z23.pdb            3GC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94-a.pdb          1xfw-a.PDB          2Z30.pdb            3GC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94.pdb            1xfw-p.pdb          2Z3V.pdb            3GC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A2.PDB            1xfw.pdb            2Z43.pdb            3GD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AY.PDB            1XJO.PDB            2Z4P.pdb            3GD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BA.PDB            1XKF.pdb            2Z4Q.pdb            3GD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ER.PDB            1XKV.pdb            2Z54.pdb            3GE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F0.pdb            1XNG.pdb            2Z58.pdb            3GE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FR.PDB            1XO0.pdb            2Z5P.pdb            3GE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FR_A.PDB          1XVA.PDB            2Z68.pdb            3GF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FR_B.PDB          1xwd-a.PDB          2Z69.pdb            3GF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GD-b.pdb          1xwd-a.txt          2Z6T.pdb            3GF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GD.PDB            1xwd-b.pdb          2Z6W.pdb            3GF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GQ.PDB            1xwd-b.txt          2Z6Y.pdb            3GF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H7.PDB            1xwd-c.pdb          2Z72.pdb            3GF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II.PDB            1xwd-c.txt          2Z7B.pdb            3GG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KY.PDB            1xwd.pdb            2Z7E.pdb            3GG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LD.PDB            1XYF.PDB            2Z8F.pdb            3GG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MF.PDB            1YAG-a.pdb          2Z8L.pdb            3GH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MK.PDB            1YAG-g.pdb          2Z8U.pdb            3GH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MM.PDB            1YAG.pdb            2Z8X.pdb            3GH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MP.PDB            1YCC.PDB            2Z8Z.pdb            3GI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MW.PDB            1YFR.pdb            2Z99.pdb            3GI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NN.PDB            1YTB.PDB            2Z9X.pdb            3GI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OK.PDB            1YUN.pdb            2ZA6.pdb            3GJ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OZ.PDB            1ZAO.pdb            2ZAU.pdb            3GJ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PX.PDB            1ZSR.pdb            2ZB9.pdb            3GJ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PY-b.pdb          1ZTW.pdb            2ZBI.pdb            3GK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PY.PDB            1ZXQ.PDB            2ZBV.pdb            3GK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Q2.pdb            256B.PDB            2ZBZ.pdb            3GK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RB.PDB            2A42.pdb            2ZC2.pdb            3GK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SH.PDB            2A84.pdb            2ZCI.pdb            3GK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SO.PDB            2ADM.PDB            2ZCN.pdb            3GL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T9.PDB            2AE2.PDB            2ZCW.pdb            3GL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TN-a.pdb          2aew.pdb            2ZCX.pdb            3GL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TN-d.pdb          2AFG.PDB            2ZDB.pdb            3GL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TN.PDB            2AG2.pdb            2ZE7.pdb            3GM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U1.pdb            2AK3.PDB            2ZF9.pdb            3GM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U7.PDB            2AOG.pdb            2ZGZ.pdb            3GM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VH.PDB            2APR.PDB            2ZIB.pdb            3GM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WC-a.pdb          2ARU.pdb            2ZJ4.pdb            3GN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WC-b.pdb          2ASP.pdb            2ZJ7.pdb            3GN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WC.PDB            2ATW.pdb            2ZJ8.pdb            3GN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YL.pdb            2AYH.PDB            2ZKZ.pdb            3GN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AZI.pdb            2B3J.pdb            2ZL8.pdb            3GO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0U.pdb            2B3Y.pdb            2ZNM.pdb            3GP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6L.pdb            2BBS.pdb            2ZOD.pdb            3GQ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72.PDB            2BIY.pdb            2ZOU.pdb            3GQ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76.pdb            2BOP.PDB            2ZOV.pdb            3GQ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7A.pdb            2BQA.pdb            2ZOZ.pdb            3GQ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8A.pdb            2BU2.pdb            2ZPM.pdb            3GQ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8I-a.pdb          2BUE.pdb            2ZQ0.pdb            3GR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8I-b.pdb          2BUP.pdb            2ZRQ.pdb            3GR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8I.PDB            2C0D.pdb            2ZTG.pdb            3GR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8V.PDB            2C2C.PDB            2ZVC.pdb            3GR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AG.PDB            2C6U.pdb            2ZVD.pdb            3GR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AS.PDB            2C8J.pdb            2ZVR.pdb            3GS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BH.PDB            2C96.pdb            2ZVU.pdb            3GS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a.pdb          2CBP.PDB            2ZVY.pdb            3GS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b.pdb          2CCY.PDB            2ZWJ.pdb            3GU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c.pdb          2CE0.pdb            2ZWO.pdb            3GU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d.pdb          2CE9.pdb            2ZY1.pdb            3GV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e.pdb          2CGP.PDB            2ZYC.pdb            3GV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f.pdb          2CLU.pdb            2ZYL.pdb            3GV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g.pdb          2CMT.pdb            2ZYO.pdb            3GV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h.pdb          2CNA.PDB            2ZZ8.pdb            3GW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-j.pdb          2CO5.pdb            2ZZX.pdb            3GW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.PDB            2CPP.PDB            351C.pdb            3GW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C_2.PDB          2CRK.PDB            3A06.pdb            3GW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O.PDB            2CRO.PDB            3A14.pdb            3GX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-a.pdb          2CTS.PDB            3A1I.pdb            3GX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-b.pdb          2CYP.PDB            3A1K.pdb            3GX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-d.pdb          2DGC.PDB            3A1N.pdb            3GY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-f.pdb          2DJH.pdb            3A24.pdb            3GY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-h.pdb          2DOR.PDB            3A2B.pdb            3GY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P.PDB            2DY1.pdb            3A2G.pdb            3GY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R-a.pdb          2DY3.pdb            3A2Q.pdb            3GY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R-b.pdb          2E00.pdb            3A32.pdb            3GY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R.PDB            2E0A.pdb            3A3G.pdb            3GZ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CX.PDB            2E0Q.pdb            3A3H.pdb            3GZ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EO.PDB            2E4Q.pdb            3A3P.pdb            3GZ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ES.PDB            2E7P.pdb            3A3U.pdb            3GZ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G1.PDB            2EAV.pdb            3A3X.pdb            3GZ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HM.PDB            2EAX.pdb            3A4F.pdb            3GZ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HT.pdb            2EB1.pdb            3A4J.pdb            3H0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MD.PDB            2EB7.pdb            3A5G.pdb            3H0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lastRenderedPageBreak/>
        <w:t>1BNC.PDB            2EBN.PDB            3A6Z.pdb            3H0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P2.PDB            2ECK.PDB            3A7K.pdb            3H0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TF.PDB            2EEN.pdb            3A7R.pdb            3H1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W9.PDB            2EEY.pdb            3A9M.pdb            3H2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WO.pdb            2EF7.pdb            3A9Q.pdb            3H2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BYB.PDB            2EFF.pdb            3AAR.pdb            3H2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0G.pdb            2EFN.pdb            3AB9.pdb            3H2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1Y-a.pdb          2EGJ.pdb            3ADK.PDB            3H2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1Y-b.pdb          2EGR.pdb            3AFF.pdb            3H3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1Y.PDB            2EHL.pdb            3APP.pdb            3H3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2R.PDB            2EI4.pdb            3B2M.pdb            3H3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3W.PDB            2EIS.pdb            3B2Y.pdb            3H5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7S.PDB            2EJA.pdb            3B39.pdb            3H5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AY.PDB            2EJB.pdb            3B49.pdb            3H5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CZ.PDB            2EK4.pdb            3B50.pdb            3H5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DL.pdb            2EK5.pdb            3B69.pdb            3H5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DM.pdb            2EPF.pdb            3B6C.pdb            3H5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DO.PDB            2EPO.pdb            3B6R-a.pdb          3H5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DW.PDB            2F02.pdb            3B6R.pdb            3H6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FR.PDB            2F06.pdb            3B6W.pdb            3H6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FY.PDB            2F2L.pdb            3B79.pdb            3H6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GO.PDB            2f3y.pdb            3B7E.pdb            3H7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gp.pdb            2F49.pdb            3B7I.pdb            3H7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HK.PDB            2FDN.pdb            3B7L.pdb            3H7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KQ.PDB            2FHA.PDB            3B7P.pdb            3H7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LC.PDB            2fqm-a.pdb          3B80.pdb            3H8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MB.PDB            2fqm.pdb            3B81.pdb            3H8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NR.PDB            2FVR.pdb            3B8B.pdb            3H9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NT.PDB            2FX2.PDB            3B97.pdb            3H9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OL-1.pdb          2FXB.PDB            3B9G.pdb            3H9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OL.PDB            2FXU.pdb            3B9X.pdb            3HA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OX.PDB            2GL6-a.pdb          3BAA.pdb            3HA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OZ.PDB            2GL6.pdb            3BB0.pdb            3HB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PC.PDB            2GLI.PDB            3BB6.pdb            3HC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PI.pdb            2GNK.pdb            3BB7.pdb            3HC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PQ.PDB            2GST.PDB            3BBL.pdb            3HD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QX.pdb            2GUF.pdb            3BBR.pdb            3HD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RK.pdb            2HF7.pdb            3BBY.pdb            3HD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SN.pdb            2HFT.PDB            3BC7.pdb            3HD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TF.PDB            2HI2.pdb            3BD2.pdb            3HE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TN.PDB            2HNK.pdb            3BDA.pdb            3HE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WM.pdb            2HYK.pdb            3BDD.pdb            3HE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cx4.pdb            2I06.pdb            3BDF.pdb            3HF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2I.pdb            2IA4.pdb            3BE3.pdb            3HF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4X-a.pdb          2ID6.pdb            3BEC.pdb            3HF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4X-d.pdb          2IDM.pdb            3BED.pdb            3HG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4X.pdb            2IEK.pdb            3BEN.pdb            3HG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8W.PDB            2IGL.pdb            3BEO.pdb            3HH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9Z.pdb            2III.pdb            3BEQ.pdb            3HH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AK.PDB            2ILK.PDB            3BF4.pdb            3HH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AP.PDB            2IMK.pdb            3BFP.pdb            3HH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DG.PDB            2INX.pdb            3BFT.pdb            3hh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DJ.PDB            2IP6.pdb            3BFU.pdb            3HH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DT.PDB            2IQ6.pdb            3BGL.pdb            3HH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ED.PDB            2IQY.pdb            3BGY.pdb            3HI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EJ.pdb            2IRP.pdb            3BH7.pdb            3HI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EK.PDB            2IVY.pdb            3BHD.pdb            3HI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FN.PDB            2IXT.pdb            3BHP.pdb            3HJ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HP.PDB            2J4X.pdb            3BHQ.pdb            3HJ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IK.PDB            2J5Y.pdb            3BIH.pdb            3HJ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IM.PDB            2J73.pdb            3BJ5.pdb            3HJ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KK.PDB            2J9G.pdb            3BJ6.pdb            3HK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LD.PDB            2JBV.pdb            3BJ8.pdb            3HK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MR.PDB            2JDL.pdb            3BJA.pdb            3HL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OF.PDB            2JEM.pdb            3BJN.pdb            3HL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OG.PDB            2JEW.pdb            3BK5.pdb            3HM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OK.PDB            2JEW.txt            3BKL.pdb            3HN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PG.PDB            2JG2.pdb            3BKP.pdb            3HN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Q3.PDB            2JHE.pdb            3BL6.pdb            3HO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SY.pdb            2JJ7.pdb            3BLJ.pdb            3HO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T6.pdb            2JJB.pdb            3BLM.PDB            3HO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TL.pdb            2JJR.pdb            3BNI.pdb            3HO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V8.PDB            2JJZ.pdb            3BO7.pdb            3HO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VF.PDB            2JK3.pdb            3BOM.pdb            3HP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VI.PDB            2JKB.pdb            3BP3.pdb            3HP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VK.PDB            2JKE.pdb            3BPP.pdb            3HP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Y3.pdb            2JKU.pdb            3BQ6.pdb            3HP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YT.PDB            2JL4.pdb            3BQG.pdb            3HQ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ZB.PDB            2JLL.pdb            3BQY.pdb            3HQ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DZO.PDB            2LBP.PDB            3BRO.pdb            3HQ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18.PDB            2LHB.PDB            3BRQ.pdb            3HR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19.PDB            2MBN.PDB            3BRS.pdb            3HR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2Q.pdb            2MHR.PDB            3BRU.pdb            3HR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4A.PDB            2MPR.PDB            3BS1.pdb            3HS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6Y.PDB            2NAD.PDB            3BSO.pdb            3HS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6Y_A.PDB          2NNB.pdb            3BT0.pdb            3HS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6Y_B.PDB          2NPX.PDB            3BT5.pdb            3HU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6Y_C.PDB          2nrl.pdb            3BTN.pdb            3HU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8.pdb            2NTO.pdb            3BTO.PDB            3HU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-a.pdb          2NXV.pdb            3BTP.pdb            3HU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-d.pdb          2NZ7.pdb            3BV4.pdb            3HV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-g.pdb          2O4Q.pdb            3BVP.pdb            3HV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-h.pdb          2O5U.pdb            3BVS.pdb            3HV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-i.pdb          2O9T.pdb            3BWG.pdb            3HV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9.pdb            2OBI.pdb            3BWW.pdb            3HX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F.PDB            2OBO.pdb            3BWZ.pdb            3HY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7Q.PDB            2OCX.pdb            3BX1.pdb            3HY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80.pdb            2ODL.pdb            3BXH.pdb            3HY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B0.pdb            2OE3.pdb            3BXY.pdb            3HZ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CA.PDB            2OJP.pdb            3BYL.pdb            3HZ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CL.PDB            2OK3.pdb            3BYQ.pdb            3HZ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EH.PDB            2OLP.pdb            3BZK.pdb            3HZ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G4.pdb            2OMF.PDB            3BZN.pdb            3I0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JB.PDB            2OMX.pdb            3BZO.pdb            3I0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JB_1.PDB          2OMZ.pdb            3C04.pdb            3I1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JD.pdb            2OPT.pdb            3C0K.pdb            3I1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lastRenderedPageBreak/>
        <w:t>1EKX.PDB            2OQH.pdb            3C0P.pdb            3I2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MD.PDB            2OQZ.pdb            3C17.pdb            3I3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MJ.PDB            2OSE.pdb            3C1D.pdb            3I3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MV.PDB            2OUK.pdb            3C1M.pdb            3I3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my.pdb            2OVI.pdb            3C1Q.pdb            3I3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NO.PDB            2OWS.pdb            3C1R.pdb            3I4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PF.pdb            2OWU.pdb            3C1Y.pdb            3I4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PX.PDB            2OX1.pdb            3C22.pdb            3I4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Q6.PDB            2OXL.pdb            3C26.pdb            3I5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RV.PDB            2OZE.pdb            3C2B.pdb            3I5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SF.PDB            2P1X.pdb            3C2U.pdb            3I5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SG.pdb            2P38.pdb            3C2X.pdb            3I5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SQ.pdb            2P58.pdb            3C3K.pdb            3I5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SV.pdb            2PBX.pdb            3C4H.pdb            3I6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T6.PDB            2PCA.pdb            3C4J.pdb            3I6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TA.pdb            2PER.pdb            3C4M.pdb            3I6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UC-a.pdb          2PF0.pdb            3C58.pdb            3I7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UC-b.pdb          2PFB.pdb            3C5I.pdb            3I7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UC.PDB            2PFC.pdb            3C63.pdb            3I8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VX.PDB            2PGD.PDB            3C65.pdb            3I8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WF.PDB            2PHK.pdb            3C68.pdb            3I9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WX.pdb            2PJC.pdb            3C71.pdb            3I9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WZ.PDB            2PK3.pdb            3C7J.pdb            3I9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XR.PDB            2PKP.pdb            3C7M.pdb            3IA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YE.PDB            2PMP.pdb            3C86.pdb            3IA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EZM.PDB            2PPC.pdb            3C8E.pdb            3IB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09.PDB            2PQG.pdb            3C8I.pdb            3IB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2U.pdb            2PR0.pdb            3C95.pdb            3IB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7.PDB            2PRB.pdb            3C9H.pdb            3IC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U-a.pdb          2PRL.pdb            3C9P.pdb            3IC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U-a.txt          2PTV.pdb            3C9X.pdb            3IC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U-b.pdb          2PU3.pdb            3CA8.pdb            3ID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U-b.txt          2PVQ.pdb            3CAK.pdb            3ID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3U.PDB            2PY0.pdb            3CB2.pdb            3ID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47.pdb            2PYW.pdb            3CBC.pdb            3IE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4l.pdb            2PYY.pdb            3CBU.pdb            3IE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5m.pdb            2PZH.pdb            3CCD.pdb            3IG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5Z.PDB            2Q0H.pdb            3CCK.pdb            3IG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CA.PDB            2Q0J.pdb            3CCY.pdb            3IG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DN.pdb            2Q1Y.pdb            3CDA.pdb            3IH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DP.PDB            2Q2A.pdb            3CDE.pdb            3IH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EC.PDB            2Q3Z.pdb            3CDL.pdb            3IH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FV-a.pdb          2Q5T.pdb            3CDX.pdb            3IH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FV-b.pdb          2Q63.pdb            3CFW.pdb            3II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FV-c.pdb          2Q6O.pdb            3CFZ.pdb            3II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FV.PDB            2Q6V.pdb            3CG3.pdb            3II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H2.pdb            2Q89.pdb            3CGI.pdb            3IJ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IE.PDB            2Q8G.pdb            3CGZ.pdb            3IJ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IV.PDB            2Q96.pdb            3CH8.pdb            3IJ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JL.pdb            2Q9T.pdb            3CHY.PDB            3IJ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JL_DNA.PDB        2QAK.pdb            3CIH.pdb            3IK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JM.PDB            2QB4.pdb            3CIJ.pdb            3IK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KN.pdb            2QBU.pdb            3CIM.pdb            3IL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l7-a.pdb          2QBW.pdb            3CJ5.pdb            3IL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l7-b.pdb          2QCO.pdb            3CJN.pdb            3IL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l7.pdb            2QCX.pdb            3CJY.pdb            3IL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LP.PDB            2QDF.pdb            3CK1.pdb            3IM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MC.PDB            2QDH.pdb            3CKM.pdb            3IO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MW.pdb            2QEI.pdb            3CL0.pdb            3IP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NA.PDB            2QEL.pdb            3CLA.PDB            3IP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NA.txt            2QFF.pdb            3CLK.pdb            3IP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NB.PDB            2QFK.pdb            3CLO.pdb            3IQ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NF_1.PDB          2QFN.pdb            3CMI.pdb            3IR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P3.PDB            2QFP.pdb            3CMN.pdb            3IR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SA.PDB            2QGH.pdb            3CMZ.pdb            3IR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US.PDB            2QGU.pdb            3CNM.pdb            3IR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W3.pdb            2QIB.pdb            3CNR.pdb            3IS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X5.PDB            2QJ7.pdb            3CNV.pdb            3IS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fye.pdb            2QKA.pdb            3CO4.pdb            3IT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16.PDB            2QLW.pdb            3CO8.pdb            3IT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21-a.pdb          2QLX.pdb            3COL.pdb            3IT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21-b.pdb          2QM8.pdb            3COO.pdb            3IU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21-e.pdb          2QN3.pdb            3COP.pdb            3IU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21.pdb            2QO0.pdb            3CP0.pdb            3IU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6n.pdb            2QOP.pdb            3CP7.pdb            3IV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AI.PDB            2QP2.pdb            3CPG.pdb            3IV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CB.PDB            2QPJ.pdb            3CPO.pdb            3IW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DJ.PDB            2QPQ.pdb            3CQJ.pdb            3IW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DO.PDB            2QPZ.pdb            3CRA.pdb            3IW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ER.PDB            2QQB.pdb            3CRT.pdb            3IX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G1.PDB            2QRH.pdb            3CRY.pdb            3IX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G4.PDB            2QRT.pdb            3CRZ.pdb            3IX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IF.PDB            2QRY.pdb            3CS2.pdb            3IX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ND.PDB            2QS1.pdb            3CS5.pdb            3IX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F.PDB            2QSQ.pdb            3CSG.pdb            3JR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T-a.pdb          2QSX.pdb            3CSJ.pdb            3JR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T-b.pdb          2QT3.pdb            3CSX.pdb            3JR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T-g.pdb          2QTI.pdb            3CT2.pdb            3JR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T.PDB            2QTP.pdb            3CT5.pdb            3JS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U.pdb            2QTT.pdb            3CT6.pdb            3JS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OX.PDB            2QTZ.pdb            3CTA.pdb            3JS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PL.PDB            2QU7.pdb            3CTG.pdb            3JT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RN.PDB            2QU8.pdb            3CTP.pdb            3JT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SP.PDB            2QUO.pdb            3CUO.pdb            3JU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ST.PDB            2QV3.pdb            3CUV.pdb            3JU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ST.txt            2QV7.pdb            3CV3.pdb            3JU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TR.pdb            2QVP.pdb            3CV9.pdb            3JU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UA.PDB            2QVV.pdb            3CWR.pdb            3JU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GZM.pdb            2QWT.pdb            3CWX.pdb            3JV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1W.pdb            2QWU.pdb            3CX4.pdb            3JW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3E.pdb            2QWZ.pdb            3CXF.pdb            3JW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4Q.pdb            2QXF.pdb            3CXG.pdb            3JW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68.pdb            2QY2.pdb            3CXQ.pdb            3JY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97.PDB            2QYQ.pdb            3CYE.pdb            3JY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BG.PDB            2QZ8.pdb            3CYM.pdb            3JZ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CK.PDB            2QZB.pdb            3CYN.pdb            3JZ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lastRenderedPageBreak/>
        <w:t>1HCQ-</w:t>
      </w:r>
      <w:r w:rsidRPr="007513E2">
        <w:rPr>
          <w:rFonts w:ascii="Courier New" w:hAnsi="Courier New" w:cs="Courier New"/>
          <w:sz w:val="12"/>
          <w:szCs w:val="12"/>
        </w:rPr>
        <w:t>старый</w:t>
      </w:r>
      <w:r w:rsidRPr="007513E2">
        <w:rPr>
          <w:rFonts w:ascii="Courier New" w:hAnsi="Courier New" w:cs="Courier New"/>
          <w:sz w:val="12"/>
          <w:szCs w:val="12"/>
          <w:lang w:val="en-US"/>
        </w:rPr>
        <w:t>.PDB     2QZC.pdb            3CZ4.pdb            3JZ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CQ.pdb            2QZK.pdb            3CZ8.pdb            3JZ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CQ_1-</w:t>
      </w:r>
      <w:r w:rsidRPr="007513E2">
        <w:rPr>
          <w:rFonts w:ascii="Courier New" w:hAnsi="Courier New" w:cs="Courier New"/>
          <w:sz w:val="12"/>
          <w:szCs w:val="12"/>
        </w:rPr>
        <w:t>старый</w:t>
      </w:r>
      <w:r w:rsidRPr="007513E2">
        <w:rPr>
          <w:rFonts w:ascii="Courier New" w:hAnsi="Courier New" w:cs="Courier New"/>
          <w:sz w:val="12"/>
          <w:szCs w:val="12"/>
          <w:lang w:val="en-US"/>
        </w:rPr>
        <w:t>.PDB   2QZW.pdb            3CZC.pdb            3K0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CR.PDB            2R19.pdb            3CZX.pdb            3K0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CV.PDB            2R1I.pdb            3CZY.pdb            3K0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DH.pdb            2R1P.pdb            3D02.pdb            3K1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DS-a.pdb          2R2A.pdb            3D0O.pdb            3K2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DS-b.pdb          2R2H.pdb            3D0S.pdb            3K2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DS.PDB            2R2U.pdb            3D1K.pdb            3K2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gu.pdb            2R37.pdb            3D1R.pdb            3K3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I1.pdb            2R38.pdb            3D1T.pdb            3K4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P1.pdb            2R3X.pdb            3D1X.pdb            3K4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PI.PDB            2R48.pdb            3D21.pdb            3K5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PM.PDB            2R4F.pdb            3D27.pdb            3K5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Q3-a.pdb          2R4Q.pdb            3D2M.pdb            3K5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Q3-b.pdb          2R4T.pdb            3D2O.pdb            3K5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Q3-c.pdb          2R50.pdb            3D2Y.pdb            3K5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Q3-d.pdb          2R5F.pdb            3D30.pdb            3K5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Q3.pdb            2R5G.pdb            3D3H.pdb            3K6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UR.PDB            2R5N.pdb            3D3I.pdb            3K6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wg.pdb            2R5O.pdb            3D3S.pdb            3K6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wh.pdb            2R5W.pdb            3D43.pdb            3K8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YH.PDB            2R6O.pdb            3D4B.pdb            3K8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HYP.PDB            2R6R.pdb            3D4F.pdb            3K8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0E.pdb            2R75.pdb            3D4M.pdb            3K8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1B.PDB            2R77.pdb            3D4P.pdb            3K8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5Z.pdb            2R7A.pdb            3D55.pdb            3K9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AG.PDB            2R7H.pdb            3D5J.pdb            3K9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EA-a.pdb          2R8N.pdb            3D5L.pdb            3K9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EA-b.pdb          2R8P.pdb            3D5R.pdb            3K9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EA.PDB            2R8T.pdb            3D5S.pdb            3KB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FB.PDB            2R97.pdb            3D6I.pdb            3KB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GD.PDB            2R99.pdb            3D79.pdb            3KC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GN.PDB            2R9V.pdb            3D8P.pdb            3KC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GN_A.PDB          2RA8.pdb            3DAQ.pdb            3KC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GS.PDB            2RA9.pdb            3DB7.pdb            3KC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LR.PDB            2RAE.pdb            3DBK.pdb            3KC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NW.PDB            2RAM.PDB            3DBZ.pdb            3KD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OW.PDB            2RB8.pdb            3DCJ.pdb            3KD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SU.PDB            2RB9.pdb            3DDD.pdb            3KE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TG.pdb            2RBD.pdb            3DDE.pdb            3KF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ITH.pdb            2RBH.pdb            3DDW.pdb            3KG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09.pdb            2RCA.pdb            3DE9.pdb            3KG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1D-a.pdb          2RCB.pdb            3DEU.pdb            3KG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1D-b.pdb          2RCI.pdb            3DEW.pdb            3KG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1D-c.pdb          2RD1.pdb            3DF8.pdb            3KH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1D.pdb            2RD6.pdb            3DF9.pdb            3KH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1V.pdb            2RDC.pdb            3DFG.pdb            3KH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3h.pdb            2RDE.pdb            3DFT.pdb            3KJ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7K.pdb            2RDL.pdb            3DGB.pdb            3KJ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DD.PDB            2RDP.pdb            3DGD.pdb            3KJ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ER.PDB            2RDQ.pdb            3DGT.pdb            3KJ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I0.pdb            2RDS.pdb            3DH2.pdb            3KJ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JV.pdb            2REE.pdb            3DH8.pdb            3KK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MC.PDB            2REG.pdb            3DHC.pdb            3KK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JOI.PDB            2REK.pdb            3DHP.pdb            3KL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4C-a.pdb          2REM.pdb            3DHV.pdb            3KM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4C-b.pdb          2RF1.pdb            3DID.pdb            3KM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4C-c.pdb          2RFG.pdb            3DIE.pdb            3KM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4C.pdb            2RFQ.pdb            3DK5.pdb            3KO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a.pdb          2RG7.pdb            3DKD.pdb            3KO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b.pdb          2RGH.pdb            3DKS.pdb            3KP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c.pdb          2RGS.pdb            3DL2.pdb            3KP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d.pdb          2RGV.pdb            3DLO.pdb            3KP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e.pdb          2RGY.pdb            3DML.pdb            3KQ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f.pdb          2RHG.pdb            3DNC.pdb            3KR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-g.pdb          2RHJ.pdb            3DNJ.pdb            3KR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8K.pdb            2RID.pdb            3DNU.pdb            3KS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BU.pdb            2RIN.pdb            3DNX.pdb            3KS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CM.pdb            2RJO.pdb            3DO8.pdb            3KT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EV.PDB            2RJZ.pdb            3DOR.pdb            3KT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f9-a.pdb          2RK2.pdb            3DP4.pdb            3KT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f9-b.pdb          2RKQ.pdb            3DP6.pdb            3KT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f9.pdb            2RL1.pdb            3DP9.pdb            3KU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FG.PDB            2RN2.PDB            3DQY.pdb            3KV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IT.PDB            2RSP.PDB            3DR0.pdb            3KV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J8.pdb            2SN3.PDB            3DR6.pdb            3KV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K9.pdb            2ST1.PDB            3DR7.pdb            3KW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O5.pdb            2STV.PDB            3DR8.pdb            3KW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O9.pdb            2TMY.pdb            3DR9.pdb            3KW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ON.pdb            2UVH.pdb            3DRE.pdb            3KW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OQ.pdb            2UVK.pdb            3DRN.pdb            3KX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P2.pdb            2UZ2.pdb            3DSB.pdb            3KX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P3.pdb            2UZJ.pdb            3DSG.pdb            3KY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P4.pdb            2UZP.pdb            3DSQ.pdb            3KY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P8-A.pdb          2V00.pdb            3DSZ.pdb            3KY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P8.pdb            2V04.pdb            3DUE.pdb            3KZ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Q1.pdb            2V0C.pdb            3DUW.pdb            3KZ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Q6.pdb            2V0L.pdb            3DV2.pdb            3KZ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QP.pdb            2V1K.pdb            3DV5.pdb            3KZ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R1.pdb            2V1M.pdb            3DVW.pdb            3L0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R2-A.pdb          2V25.pdb            3DWC.pdb            3L1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R2.pdb            2V2J.pdb            3DWF.pdb            3L1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RH.pdb            2V32.pdb            3DWV.pdb            3L3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SL.pdb            2V3Q.pdb            3DX5.pdb            3L3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VK.pdb            2V3V.pdb            3DXI.pdb            3L4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X5-a.pdb          2V4C.pdb            3DXP.pdb            3L5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X5-b.pdb          2V4M.pdb            3DYR.pdb            3L5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X5-c.pdb          2V4N.pdb            3DZC.pdb            3L6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X5-d.pdb          2V58.pdb            3E0H.pdb            3L6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KX5.pdb            2V5I.pdb            3E0U.pdb            3L6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2T.pdb            2V65.pdb            3E11.pdb            3L6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3A.pdb            2V6G.pdb            3E1S.pdb            3LA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8J.pdb            2V6K.pdb            3E27.pdb            3LC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AM.PDB            2V6O.pdb            3E2C.pdb            3LC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AT.PDB            2V73.pdb            3E3E.pdb            3LD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lastRenderedPageBreak/>
        <w:t>1LCF.PDB            2V77.pdb            3E3M.pdb            3LE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CI.PDB            2V7P.pdb            3E3U.pdb            3LF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CU.pdb            2V7X.pdb            3E3V.pdb            3LF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HR.pdb            2V84.pdb            3E3X.pdb            3LG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hs.pdb            2V8U.pdb            3E4F.pdb            3LG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IT.PDB            2V9E.pdb            3E4R.pdb            3LG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MB.PDB            2V9V.pdb            3E4W.pdb            3LG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ML.PDB            2VAP.pdb            3E51.pdb            3LG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N3.pdb            2VBA.pdb            3E5N.pdb            3LHE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PE.PDB            2VBQ.pdb            3E5X.pdb            3LH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Q1.pdb            2VBU.pdb            3E61.pdb            3LH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QV.pdb            2VBW.pdb            3E6B.pdb            3LH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ST.PDB            2VCC.pdb            3E6D.pdb            3LH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TS-a.pdb          2VCO.pdb            3E7B.pdb            3LH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TS-c.pdb          2VD4.pdb            3E7L.pdb            3LJ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TS-d.pdb          2VD9.pdb            3E7Q.pdb            3LK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TS.PDB            2VDZ.pdb            3E8P.pdb            3LK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UC.PDB            2VES.pdb            3E9I.pdb            3LL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LZ1.PDB            2VFQ.pdb            3EAF.pdb            3LL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A7.pdb            2VG1.pdb            3EBP.pdb            3LM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AU.pdb            2VG2.pdb            3EC0.pdb            3LM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B9.pdb            2VG3.pdb            3EC0.txt            3LM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BA.PDB            2VGK.pdb            3EC1.pdb            3LO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DC.PDB            2VGQ.pdb            3EC3.pdb            3LO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DU-a.pdb          2VGX.pdb            3EC4.pdb            3LO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DU-b.pdb          2VHA.pdb            3ECH.pdb            3LO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DU.pdb            2VHD.pdb            3ED3.pdb            3LP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EY.PDB            2VID.pdb            3EDO.pdb            3LP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IW.pdb            2VIM.pdb            3EDP.pdb            3LQ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JH.pdb            2VK2.pdb            3EDS.pdb            3LQ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JM.pdb            2VKE.pdb            3EIN.pdb            3LQ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NM-a.pdb          2VKG.pdb            3EIR.pdb            3LQ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NM-c.pdb          2VKL.pdb            3EIV.pdb            3LQ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NM.PDB            2VKM.pdb            3EJW.pdb            3LQ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OL.PDB            2VKU.pdb            3EL5.pdb            3LQ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UP.PDB            2VKV.pdb            3ELF.pdb            3LR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WC.PDB            2VKW.pdb            3ELG.pdb            3LS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WD.pdb            2VL3.pdb            3ELK.pdb            3LS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XD.pdb            2VLG.pdb            3ELQ.pdb            3LS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yt.pdb            2VLQ.pdb            3EM6.pdb            3LT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MZM.PDB            2VLX.pdb            3EMF.pdb            3LU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48.pdb            2VM2.pdb            3EMI.pdb            3LU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4L-a.pdb          2VMB.pdb            3EMR.pdb            3LU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4L.pdb            2VN5.pdb            3EMX.pdb            3LU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84.pdb            2VN6.pdb            3EMY.pdb            3LV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AH.PDB            2VND.pdb            3ENU.pdb            3LV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CI.PDB            2VNK.pdb            3EO4.pdb            3LW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FK.PDB            2VOB.pdb            3EO5.pdb            3LW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FP.PDB            2VOC.pdb            3EO6.pdb            3LW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LV-a.pdb          2VOZ.pdb            3EOI.pdb            3LW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LV-g.pdb          2VPA.pdb            3EOJ.pdb            3LW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LV.pdb            2VPO.pdb            3EP1.pdb            3LW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NC.PDB            2VPQ.pdb            3EPX.pdb            3LW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OY.PDB            2VQ2.pdb            3ERG.pdb            3LX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SF.pdb            2VQY.pdb            3ERV.pdb            3LX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NYR.pdb            2VR3.pdb            3ERX.pdb            3LX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BD.pdb            2VRQ.pdb            3ESM.pdb            3LX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a.pdb          2VRY.pdb            3ESP.pdb            3LY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b.pdb          2VSZ.pdb            3ESS.pdb            3LY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c.pdb          2VT1.pdb            3ETT.pdb            3LY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d.pdb          2VU1.pdb            3ETZ.pdb            3LY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e.pdb          2VU5.pdb            3EU4.pdb            3LY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f.pdb          2VUC.pdb            3EU8.pdb            3LZ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g.pdb          2VUP.pdb            3EUP.pdb            3LZ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h.pdb          2VUZ.pdb            3EUR.pdb            3LZ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i.pdb          2VVS.pdb            3EVO.pdb            3M0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j.pdb          2VVT.pdb            3EVY.pdb            3M1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k.pdb          2VW2.pdb            3EWA.pdb            3M1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L.pdb          2VX9.pdb            3EWG.pdb            3M2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-m.pdb          2VXK.pdb            3EWL.pdb            3M3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CR.PDB            2VXY.pdb            3EX9.pdb            3M3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EW.pdb            2VY0.pdb            3EXN.pdb            3M3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IS.pdb            2VY9.pdb            3EY5.pdb            3M4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KC.pdb            2VYW.pdb            3EYE.pdb            3M5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ks.pdb            2VZB.pdb            3EYT.pdb            3M5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mw-a.pdb          2VZR.pdb            3F0I.pdb            3M5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mw-b.pdb          2W02.pdb            3F10.pdb            3M6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mw-g.pdb          2W0V.pdb            3F11.pdb            3M6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mw.pdb            2W19.pdb            3F1T.pdb            3M7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S1.pdb            2W1K.pdb            3F2H.pdb            3M7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TG.PDB            2W1V.pdb            3F2R.pdb            3M7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OVA.PDB            2W20.pdb            3F39.pdb            3M8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6C.pdb            2W22.pdb            3F3Q.pdb            3M9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78.pdb            2W2B.pdb            3F3X.pdb            3M9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AM.PDB            2W38.pdb            3F43.pdb            3MA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DA.PDB            2W3J.pdb            3F4J.pdb            3MA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DN.pdb            2W3Z.pdb            3F4T.pdb            3MB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GB.PDB            2W46.pdb            3F64.pdb            3MB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HH.PDB            2W47.pdb            3F6D.pdb            3MB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HK.pdb            2W53.pdb            3F6F.pdb            3MC4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HP.PDB            2W7S.pdb            3F6J.pdb            3MC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II.PDB            2W7Y.pdb            3F6O.pdb            3MD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LC.PDB            2W87.pdb            3F6V.pdb            3ME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LQ.PDB            2W8W.pdb            3F7C.pdb            3ME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OX.PDB            2W9T.pdb            3F7D.pdb            3ME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SG.PDB            2WA8.pdb            3F85.pdb            3ME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TA.PDB            2WAN.pdb            3F8F.pdb            3MF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VP.pdb            2WB9.pdb            3F8K.pdb            3MG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PVU.PDB            2WBN.pdb            3F8M.pdb            3MG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24.pdb            2WC1.pdb            3F9Q.pdb            3MH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97.pdb            2WCI.pdb            3F9U.pdb            3MI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BB.PDB            2WCX.pdb            3FAS.pdb            3MI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B-a.pdb          2WCZ.pdb            3FB3.pdb            3MI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B.PDB            2WDA.pdb            3FB9.pdb            3MK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G.pdb            2WDF.pdb            3FBU.pdb            3MK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H-a.pdb          2WDU.pdb            3FCE.pdb            3MN2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lastRenderedPageBreak/>
        <w:t>1QHH-b.pdb          2WDZ.pdb            3FCH.pdb            3MO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H-c.pdb          2WE8.pdb            3FD6.pdb            3MPD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H-d.pdb          2WFC.pdb            3FDX.pdb            3MQ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H.pdb            2WFG.pdb            3FEG.pdb            3MSZ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HT.PDB            2WFJ.pdb            3FF9.pdb            3MT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LP.pdb            2WFW.pdb            3FFE.pdb            3MT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ME.PDB            2WHN.pdb            3FFO.pdb            3MT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QNH.pdb            2WHO.pdb            3FFV.pdb            3MT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3E.pdb            2WIU.pdb            3FFY.pdb            3MT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8B.pdb            2WJ1.pdb            3FGC.pdb            3MT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CD.PDB            2WJR.pdb            3FGR.pdb            3MU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CF.PDB            2WJW.pdb            3FH0.pdb            3MU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EQ-a.pdb          2WK0.pdb            3FH4.pdb            3MU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EQ-b.pdb          2WK1.pdb            3FH9.pdb            3MV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EQ.PDB            2WKE.pdb            3FHD.pdb            3MV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GE.PDB            2WKW.pdb            3FHU.pdb            3MV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H0-A.pdb          2WKX.pdb            3FHV.pdb            3MW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H0.pdb            2WKY.pdb            3FI6.pdb            3MX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l3.pdb            2WL0.pdb            3FI7.pdb            3MX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NL.PDB            2WL1.pdb            3FI8.pdb            3MY7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OP.PDB            2WLD.pdb            3FID.pdb            3MZ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RJ.pdb            2WLG.pdb            3FIU.pdb            3MZ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RP.PDB            2WLT.pdb            3FIW.pdb            3N0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VA.PDB            2WLW.pdb            3FIX.pdb            3N0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XW.pdb            2WNW.pdb            3FJ1.pdb            3N0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YB.pdb            2WO4.pdb            3FJ4.pdb            3N10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YT.PDB            2WOD.pdb            3FJM.pdb            3N26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RZL.pdb            2WOE-a.pdb          3FJU.pdb            3N2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9J.pdb            2WOE.pdb            3FK5.pdb            3N2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AR.PDB            2WOQ.pdb            3FK6.pdb            3N2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BP.PDB            2WPT.pdb            3FK7.pdb            3N3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CT-a.pdb          2WPX.pdb            3FK8.pdb            3N3W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CT-b.pdb          2WQ1.pdb            3FKF.pdb            3N4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CT.PDB            2WQF.pdb            3FKJ.pdb            3N55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E4.PDB            2WQX.pdb            3FKT.pdb            3N5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ET.PDB            2WR8.pdb            3FM5.pdb            3N5O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K6-a.PDB          2WR9.pdb            3FMC.pdb            3N7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k6-d.pdb          2WRA.pdb            3FMS.pdb            3NAQ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k6.pdb            2WRZ.pdb            3FN7.pdb            3NDJ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MD.pdb            2WSB.pdb            3FND.pdb            3NFU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PB_a.PDB          2WSJ.pdb            3FNK.pdb            3NG3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PB_b.pdb          2WTG.pdb            3FPN.pdb            3PE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RR.PDB            2WU9.pdb            3FPW.pdb            3PGK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U2.pdb            2WUA.pdb            3FQ6.pdb            3PJ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YX-A.PDB          2WUK.pdb            3FRC.pdb            3PMG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YX-b.pdb          2WV1.pdb            3FRQ.pdb            3PV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SYX.pdb            2WW8.pdb            3FSI.pdb            3RA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27.pdb            2WWD.pdb            3FSM.pdb            3SD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AD.PDB            2WWX.pdb            3FTN.pdb            3SL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AQ.PDB            2WY4.pdb            3FU1.pdb            3SS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b7.pdb            2WYH.pdb            3FV7.pdb            3WR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EN.PDB            2WZ9.pdb            3FVO.pdb            3XI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F4.PDB            2X0K.pdb            3FW2.pdb            451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FK.pdb            2X26.pdb            3FW6.pdb            4CRX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HB-a.pdb          2X3H.pdb            3FWE.pdb            4DMR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HB-b.pdb          2X5Y.pdb            3FWJ.pdb            4EN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HB.PDB            2X76.pdb            3FWM.pdb            4FIV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HT.PDB            2X7K.pdb            3FX3.pdb            4IC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B.PDB            2X7K.txt            3FXU.pdb            4MB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D.pdb            2X8L.pdb            3FYB.pdb            4PE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I-a.PDB          2X97.pdb            3FYD.pdb            4SLI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I-c.pdb          2X98.pdb            3FYH.pdb            4TMS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I-d.pdb          2X9G.pdb            3FYN.pdb            4TS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II.PDB            2X9V.pdb            3FYZ.pdb            4TV8-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ML.pdb            2XCC.pdb            3FZ4.pdb            4TV8-b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QP.pdb            2XCY.pdb            3FZW.pdb            4TV8-f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RO-a.pdb          2XD3.pdb            3G06.pdb            4TV8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RO.pdb            2XDH.pdb            3G15.pdb            5AC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RY.PDB            2XDN.pdb            3G1O.pdb            5CHY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SR.PDB            2XIS.pdb            3G1W.pdb            5CN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UP.pdb            2YR2.pdb            3G1Z.pdb            5NU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TUP_A.PDB          2YSK.pdb            3G20.pdb            5TI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7e-a.pdb          2YV7.pdb            3G23.pdb            5TNC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7e-b.pdb          2YV9.pdb            3G27.pdb            6CE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7e.pdb            2YVE.pdb            3G2B.pdb            6GS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BQ.PDB            2YVJ.pdb            3G2M.pdb            6LDH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CW.PDB            2YVT.pdb            3G2N.pdb            6Q21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DR.PDB            2YVW.pdb            3G3H.pdb            6XI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EV.pdb            2YWH.pdb            3G3O.pdb            7CEL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IP.PDB            2YWI.pdb            3G3P.pdb            7NN9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TG.PDB            2YWM.pdb            3G3U.pdb            7RS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UVM.pdb            2YWN.pdb            3G3Z.pdb            7TIM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C9.pdb            2YWO.pdb            3G4P.pdb            7XIA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CA.PDB            2YWV.pdb            3G56.pdb            8AC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CC.PDB            2YX4.pdb            3G5I.pdb            8CA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CI.pdb            2YX7.pdb            3G67.pdb            8ICN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DN.pdb            2YXB.pdb            3G68.pdb            9AB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IN.PDB            2YXX.pdb            3G69.pdb            9LD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JD.pdb            2YXY.pdb            3G72.pdb            9PAP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LB.pdb            2YYE.pdb            3G77.pdb            9RNT.pdb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PT.PDB            2YZH.pdb            3G7J.pdb            list.bat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>1VRT-a.pdb          2YZK.pdb            3G7R.pdb            list.xlsm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 xml:space="preserve">1VRT-b.pdb          2YZL.pdb            3G7W.pdb            </w:t>
      </w:r>
    </w:p>
    <w:p w:rsidR="0032053D" w:rsidRPr="007513E2" w:rsidRDefault="0032053D" w:rsidP="00817870">
      <w:pPr>
        <w:pStyle w:val="a3"/>
        <w:rPr>
          <w:rFonts w:ascii="Courier New" w:hAnsi="Courier New" w:cs="Courier New"/>
          <w:sz w:val="12"/>
          <w:szCs w:val="12"/>
          <w:lang w:val="en-US"/>
        </w:rPr>
      </w:pPr>
      <w:r w:rsidRPr="007513E2">
        <w:rPr>
          <w:rFonts w:ascii="Courier New" w:hAnsi="Courier New" w:cs="Courier New"/>
          <w:sz w:val="12"/>
          <w:szCs w:val="12"/>
          <w:lang w:val="en-US"/>
        </w:rPr>
        <w:t xml:space="preserve">1VRT.PDB            2YZU.pdb            3G7Z.pdb            </w:t>
      </w:r>
    </w:p>
    <w:p w:rsidR="0032053D" w:rsidRPr="007513E2" w:rsidRDefault="0032053D" w:rsidP="00CF6CE2">
      <w:pPr>
        <w:pStyle w:val="a3"/>
        <w:rPr>
          <w:rFonts w:ascii="Courier New" w:hAnsi="Courier New" w:cs="Courier New"/>
          <w:sz w:val="12"/>
          <w:szCs w:val="12"/>
          <w:lang w:val="en-US"/>
        </w:rPr>
      </w:pPr>
    </w:p>
    <w:sectPr w:rsidR="0032053D" w:rsidRPr="007513E2" w:rsidSect="00817870">
      <w:headerReference w:type="default" r:id="rId6"/>
      <w:pgSz w:w="11906" w:h="16838"/>
      <w:pgMar w:top="1134" w:right="1335" w:bottom="1134" w:left="13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221E" w:rsidRDefault="0000221E" w:rsidP="00CF6CE2">
      <w:pPr>
        <w:spacing w:after="0" w:line="240" w:lineRule="auto"/>
      </w:pPr>
      <w:r>
        <w:separator/>
      </w:r>
    </w:p>
  </w:endnote>
  <w:endnote w:type="continuationSeparator" w:id="0">
    <w:p w:rsidR="0000221E" w:rsidRDefault="0000221E" w:rsidP="00CF6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221E" w:rsidRDefault="0000221E" w:rsidP="00CF6CE2">
      <w:pPr>
        <w:spacing w:after="0" w:line="240" w:lineRule="auto"/>
      </w:pPr>
      <w:r>
        <w:separator/>
      </w:r>
    </w:p>
  </w:footnote>
  <w:footnote w:type="continuationSeparator" w:id="0">
    <w:p w:rsidR="0000221E" w:rsidRDefault="0000221E" w:rsidP="00CF6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06067"/>
      <w:docPartObj>
        <w:docPartGallery w:val="Page Numbers (Top of Page)"/>
        <w:docPartUnique/>
      </w:docPartObj>
    </w:sdtPr>
    <w:sdtContent>
      <w:p w:rsidR="00817870" w:rsidRDefault="00142AF0">
        <w:pPr>
          <w:pStyle w:val="a5"/>
          <w:jc w:val="center"/>
        </w:pPr>
        <w:fldSimple w:instr=" PAGE   \* MERGEFORMAT ">
          <w:r w:rsidR="007513E2">
            <w:rPr>
              <w:noProof/>
            </w:rPr>
            <w:t>6</w:t>
          </w:r>
        </w:fldSimple>
      </w:p>
    </w:sdtContent>
  </w:sdt>
  <w:p w:rsidR="00817870" w:rsidRDefault="00817870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34A5"/>
    <w:rsid w:val="0000221E"/>
    <w:rsid w:val="00142AF0"/>
    <w:rsid w:val="0017161B"/>
    <w:rsid w:val="003064A5"/>
    <w:rsid w:val="0032053D"/>
    <w:rsid w:val="00491388"/>
    <w:rsid w:val="00514BD6"/>
    <w:rsid w:val="00555EEC"/>
    <w:rsid w:val="00576ED0"/>
    <w:rsid w:val="005F3E1C"/>
    <w:rsid w:val="007479F2"/>
    <w:rsid w:val="007513E2"/>
    <w:rsid w:val="007833C9"/>
    <w:rsid w:val="00817870"/>
    <w:rsid w:val="008F06A3"/>
    <w:rsid w:val="009034A5"/>
    <w:rsid w:val="00CF6CE2"/>
    <w:rsid w:val="00D13ACD"/>
    <w:rsid w:val="00D74831"/>
    <w:rsid w:val="00DF0868"/>
    <w:rsid w:val="00F22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4A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22B8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622B81"/>
    <w:rPr>
      <w:rFonts w:ascii="Consolas" w:hAnsi="Consolas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CF6CE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CF6CE2"/>
  </w:style>
  <w:style w:type="paragraph" w:styleId="a7">
    <w:name w:val="footer"/>
    <w:basedOn w:val="a"/>
    <w:link w:val="a8"/>
    <w:uiPriority w:val="99"/>
    <w:semiHidden/>
    <w:unhideWhenUsed/>
    <w:rsid w:val="00CF6CE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semiHidden/>
    <w:rsid w:val="00CF6CE2"/>
  </w:style>
  <w:style w:type="table" w:styleId="a9">
    <w:name w:val="Table Grid"/>
    <w:basedOn w:val="a1"/>
    <w:uiPriority w:val="59"/>
    <w:rsid w:val="00751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314</Words>
  <Characters>35992</Characters>
  <Application>Microsoft Office Word</Application>
  <DocSecurity>0</DocSecurity>
  <Lines>299</Lines>
  <Paragraphs>8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Дом</Company>
  <LinksUpToDate>false</LinksUpToDate>
  <CharactersWithSpaces>4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9-17T11:06:00Z</dcterms:created>
  <dcterms:modified xsi:type="dcterms:W3CDTF">2019-09-18T10:12:00Z</dcterms:modified>
</cp:coreProperties>
</file>